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4CA9D" w14:textId="34B634DE" w:rsidR="0017682E" w:rsidRPr="008C13E4" w:rsidRDefault="00F60F5A" w:rsidP="008C13E4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52D74">
        <w:rPr>
          <w:rFonts w:ascii="Times New Roman" w:hAnsi="Times New Roman" w:cs="Times New Roman"/>
          <w:b/>
          <w:noProof/>
          <w:sz w:val="24"/>
          <w:szCs w:val="24"/>
        </w:rPr>
        <w:t>Multidrug‑resistant conjugative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252D74">
        <w:rPr>
          <w:rFonts w:ascii="Times New Roman" w:hAnsi="Times New Roman" w:cs="Times New Roman"/>
          <w:b/>
          <w:noProof/>
          <w:sz w:val="24"/>
          <w:szCs w:val="24"/>
        </w:rPr>
        <w:t xml:space="preserve">plasmid carrying </w:t>
      </w:r>
      <w:r w:rsidRPr="00252D74">
        <w:rPr>
          <w:rFonts w:ascii="Times New Roman" w:hAnsi="Times New Roman" w:cs="Times New Roman"/>
          <w:b/>
          <w:i/>
          <w:iCs/>
          <w:noProof/>
          <w:sz w:val="24"/>
          <w:szCs w:val="24"/>
        </w:rPr>
        <w:t>mph</w:t>
      </w:r>
      <w:r w:rsidRPr="00252D74">
        <w:rPr>
          <w:rFonts w:ascii="Times New Roman" w:hAnsi="Times New Roman" w:cs="Times New Roman"/>
          <w:b/>
          <w:noProof/>
          <w:sz w:val="24"/>
          <w:szCs w:val="24"/>
        </w:rPr>
        <w:t>A confers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252D74">
        <w:rPr>
          <w:rFonts w:ascii="Times New Roman" w:hAnsi="Times New Roman" w:cs="Times New Roman"/>
          <w:b/>
          <w:noProof/>
          <w:sz w:val="24"/>
          <w:szCs w:val="24"/>
        </w:rPr>
        <w:t>increased antimicrobial resistance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252D74">
        <w:rPr>
          <w:rFonts w:ascii="Times New Roman" w:hAnsi="Times New Roman" w:cs="Times New Roman"/>
          <w:b/>
          <w:noProof/>
          <w:sz w:val="24"/>
          <w:szCs w:val="24"/>
        </w:rPr>
        <w:t xml:space="preserve">in </w:t>
      </w:r>
      <w:r w:rsidRPr="00252D74">
        <w:rPr>
          <w:rFonts w:ascii="Times New Roman" w:hAnsi="Times New Roman" w:cs="Times New Roman"/>
          <w:b/>
          <w:i/>
          <w:iCs/>
          <w:noProof/>
          <w:sz w:val="24"/>
          <w:szCs w:val="24"/>
        </w:rPr>
        <w:t>Shigella</w:t>
      </w:r>
    </w:p>
    <w:p w14:paraId="11C5A768" w14:textId="77777777" w:rsidR="008C13E4" w:rsidRDefault="008C13E4" w:rsidP="0017682E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7006C521" w14:textId="5952443B" w:rsidR="00240EA5" w:rsidRPr="0017682E" w:rsidRDefault="008502D5" w:rsidP="0017682E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502D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5407A">
        <w:rPr>
          <w:rFonts w:ascii="Times New Roman" w:hAnsi="Times New Roman" w:cs="Times New Roman"/>
          <w:b/>
          <w:sz w:val="24"/>
          <w:szCs w:val="24"/>
        </w:rPr>
        <w:t>table</w:t>
      </w:r>
      <w:r w:rsidR="007B134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6732">
        <w:rPr>
          <w:rFonts w:ascii="Times New Roman" w:hAnsi="Times New Roman" w:cs="Times New Roman"/>
          <w:b/>
          <w:sz w:val="24"/>
          <w:szCs w:val="24"/>
        </w:rPr>
        <w:t>S</w:t>
      </w:r>
      <w:r w:rsidR="007B134F">
        <w:rPr>
          <w:rFonts w:ascii="Times New Roman" w:hAnsi="Times New Roman" w:cs="Times New Roman"/>
          <w:b/>
          <w:sz w:val="24"/>
          <w:szCs w:val="24"/>
        </w:rPr>
        <w:t>1:</w:t>
      </w:r>
      <w:r w:rsidR="0035407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810"/>
        <w:gridCol w:w="1138"/>
        <w:gridCol w:w="3632"/>
        <w:gridCol w:w="1080"/>
        <w:gridCol w:w="1710"/>
      </w:tblGrid>
      <w:tr w:rsidR="00B90AFB" w:rsidRPr="00A965C0" w14:paraId="05E892EF" w14:textId="77777777" w:rsidTr="00202DA2">
        <w:trPr>
          <w:trHeight w:val="429"/>
        </w:trPr>
        <w:tc>
          <w:tcPr>
            <w:tcW w:w="9360" w:type="dxa"/>
            <w:gridSpan w:val="6"/>
            <w:tcBorders>
              <w:right w:val="nil"/>
            </w:tcBorders>
            <w:vAlign w:val="center"/>
          </w:tcPr>
          <w:p w14:paraId="4EC5660B" w14:textId="792BFDE2" w:rsidR="00B90AFB" w:rsidRPr="00A965C0" w:rsidRDefault="00CA573C" w:rsidP="00202DA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ry</w:t>
            </w:r>
            <w:r w:rsidR="00BD5B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90AFB" w:rsidRPr="00A965C0">
              <w:rPr>
                <w:rFonts w:ascii="Times New Roman" w:hAnsi="Times New Roman" w:cs="Times New Roman"/>
                <w:sz w:val="24"/>
                <w:szCs w:val="24"/>
              </w:rPr>
              <w:t xml:space="preserve">able </w:t>
            </w:r>
            <w:r w:rsidR="0017673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90AFB" w:rsidRPr="00A965C0">
              <w:rPr>
                <w:rFonts w:ascii="Times New Roman" w:hAnsi="Times New Roman" w:cs="Times New Roman"/>
                <w:sz w:val="24"/>
                <w:szCs w:val="24"/>
              </w:rPr>
              <w:t>1. Oligonucleotide primers used for the detection of ma</w:t>
            </w:r>
            <w:r w:rsidR="00B90AFB">
              <w:rPr>
                <w:rFonts w:ascii="Times New Roman" w:hAnsi="Times New Roman" w:cs="Times New Roman"/>
                <w:sz w:val="24"/>
                <w:szCs w:val="24"/>
              </w:rPr>
              <w:t>crolide resistance genes by PCR</w:t>
            </w:r>
          </w:p>
        </w:tc>
      </w:tr>
      <w:tr w:rsidR="00B90AFB" w:rsidRPr="00A965C0" w14:paraId="293C127F" w14:textId="77777777" w:rsidTr="006031C5">
        <w:trPr>
          <w:trHeight w:val="429"/>
        </w:trPr>
        <w:tc>
          <w:tcPr>
            <w:tcW w:w="990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659939F" w14:textId="77777777" w:rsidR="00B90AFB" w:rsidRPr="00A965C0" w:rsidRDefault="00B90AFB" w:rsidP="00233BCB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Function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8" w:space="0" w:color="6C6D6C"/>
              <w:right w:val="nil"/>
            </w:tcBorders>
            <w:vAlign w:val="center"/>
          </w:tcPr>
          <w:p w14:paraId="75810876" w14:textId="77777777" w:rsidR="00B90AFB" w:rsidRPr="00A965C0" w:rsidRDefault="00B90AFB" w:rsidP="00233BCB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965C0">
              <w:rPr>
                <w:rFonts w:ascii="Times New Roman" w:hAnsi="Times New Roman" w:cs="Times New Roman"/>
                <w:bCs/>
                <w:szCs w:val="22"/>
              </w:rPr>
              <w:t>T</w:t>
            </w:r>
            <w:r>
              <w:rPr>
                <w:rFonts w:ascii="Times New Roman" w:hAnsi="Times New Roman" w:cs="Times New Roman"/>
                <w:bCs/>
                <w:szCs w:val="22"/>
              </w:rPr>
              <w:t>a</w:t>
            </w:r>
            <w:r w:rsidRPr="00A965C0">
              <w:rPr>
                <w:rFonts w:ascii="Times New Roman" w:hAnsi="Times New Roman" w:cs="Times New Roman"/>
                <w:bCs/>
                <w:szCs w:val="22"/>
              </w:rPr>
              <w:t>rget gene</w:t>
            </w:r>
          </w:p>
        </w:tc>
        <w:tc>
          <w:tcPr>
            <w:tcW w:w="1138" w:type="dxa"/>
            <w:tcBorders>
              <w:top w:val="single" w:sz="12" w:space="0" w:color="auto"/>
              <w:left w:val="nil"/>
              <w:bottom w:val="single" w:sz="8" w:space="0" w:color="6C6D6C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22E7E91" w14:textId="77777777" w:rsidR="00B90AFB" w:rsidRPr="00A965C0" w:rsidRDefault="00B90AFB" w:rsidP="00233BCB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965C0">
              <w:rPr>
                <w:rFonts w:ascii="Times New Roman" w:hAnsi="Times New Roman" w:cs="Times New Roman"/>
                <w:bCs/>
                <w:szCs w:val="22"/>
              </w:rPr>
              <w:t>Primer</w:t>
            </w:r>
          </w:p>
        </w:tc>
        <w:tc>
          <w:tcPr>
            <w:tcW w:w="3632" w:type="dxa"/>
            <w:tcBorders>
              <w:top w:val="single" w:sz="12" w:space="0" w:color="auto"/>
              <w:left w:val="nil"/>
              <w:bottom w:val="single" w:sz="8" w:space="0" w:color="6C6D6C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CBA697F" w14:textId="77777777" w:rsidR="00B90AFB" w:rsidRPr="00A965C0" w:rsidRDefault="00B90AFB" w:rsidP="00233BCB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965C0">
              <w:rPr>
                <w:rFonts w:ascii="Times New Roman" w:hAnsi="Times New Roman" w:cs="Times New Roman"/>
                <w:bCs/>
                <w:szCs w:val="22"/>
              </w:rPr>
              <w:t>Sequence, 5’→3’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6C6D6C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66E31D6" w14:textId="77777777" w:rsidR="00B90AFB" w:rsidRPr="00A965C0" w:rsidRDefault="00B90AFB" w:rsidP="00233BCB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965C0">
              <w:rPr>
                <w:rFonts w:ascii="Times New Roman" w:hAnsi="Times New Roman" w:cs="Times New Roman"/>
                <w:bCs/>
                <w:szCs w:val="22"/>
              </w:rPr>
              <w:t>Product Size, bp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8" w:space="0" w:color="6C6D6C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C7AAC98" w14:textId="77777777" w:rsidR="00B90AFB" w:rsidRPr="00A965C0" w:rsidRDefault="00B90AFB" w:rsidP="00233BCB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965C0">
              <w:rPr>
                <w:rFonts w:ascii="Times New Roman" w:hAnsi="Times New Roman" w:cs="Times New Roman"/>
                <w:bCs/>
                <w:szCs w:val="22"/>
              </w:rPr>
              <w:t>Annealing temperature (°C)</w:t>
            </w:r>
          </w:p>
        </w:tc>
      </w:tr>
      <w:tr w:rsidR="00B90AFB" w:rsidRPr="00A965C0" w14:paraId="6F4DA205" w14:textId="77777777" w:rsidTr="006031C5">
        <w:trPr>
          <w:trHeight w:val="793"/>
        </w:trPr>
        <w:tc>
          <w:tcPr>
            <w:tcW w:w="990" w:type="dxa"/>
            <w:vMerge w:val="restart"/>
            <w:tcBorders>
              <w:top w:val="single" w:sz="8" w:space="0" w:color="6C6D6C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009E4C5C" w14:textId="77777777" w:rsidR="00B90AFB" w:rsidRPr="008D4E35" w:rsidRDefault="00B90AFB" w:rsidP="00202DA2">
            <w:pPr>
              <w:autoSpaceDE w:val="0"/>
              <w:autoSpaceDN w:val="0"/>
              <w:adjustRightInd w:val="0"/>
              <w:spacing w:after="120"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E35">
              <w:rPr>
                <w:rFonts w:ascii="Times New Roman" w:hAnsi="Times New Roman" w:cs="Times New Roman"/>
                <w:sz w:val="20"/>
                <w:szCs w:val="20"/>
              </w:rPr>
              <w:t>Macrolide Phosphorylation</w:t>
            </w:r>
          </w:p>
        </w:tc>
        <w:tc>
          <w:tcPr>
            <w:tcW w:w="810" w:type="dxa"/>
            <w:tcBorders>
              <w:top w:val="single" w:sz="8" w:space="0" w:color="6C6D6C"/>
              <w:left w:val="nil"/>
              <w:bottom w:val="single" w:sz="4" w:space="0" w:color="auto"/>
              <w:right w:val="nil"/>
            </w:tcBorders>
            <w:vAlign w:val="center"/>
          </w:tcPr>
          <w:p w14:paraId="53E41E11" w14:textId="77777777" w:rsidR="00B90AFB" w:rsidRPr="00883DEE" w:rsidRDefault="00B90AFB" w:rsidP="00233BC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83DE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phA</w:t>
            </w:r>
            <w:proofErr w:type="spellEnd"/>
          </w:p>
        </w:tc>
        <w:tc>
          <w:tcPr>
            <w:tcW w:w="1138" w:type="dxa"/>
            <w:tcBorders>
              <w:top w:val="single" w:sz="8" w:space="0" w:color="6C6D6C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162584D" w14:textId="77777777" w:rsidR="00B90AFB" w:rsidRDefault="00B90AFB" w:rsidP="00233BC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64E27D61" w14:textId="77777777" w:rsidR="00B90AFB" w:rsidRPr="00F869ED" w:rsidRDefault="00B90AFB" w:rsidP="00233BC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32" w:type="dxa"/>
            <w:tcBorders>
              <w:top w:val="single" w:sz="8" w:space="0" w:color="6C6D6C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FF0D25F" w14:textId="77777777" w:rsidR="00B90AFB" w:rsidRPr="00F869ED" w:rsidRDefault="00B90AFB" w:rsidP="00233BC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GTGAGGAGGAGCTTCGCGAG</w:t>
            </w:r>
          </w:p>
          <w:p w14:paraId="34C36213" w14:textId="77777777" w:rsidR="00B90AFB" w:rsidRPr="00F869ED" w:rsidRDefault="00B90AFB" w:rsidP="00233BC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TGCCGCAGGACTCGGAGGTC</w:t>
            </w:r>
          </w:p>
        </w:tc>
        <w:tc>
          <w:tcPr>
            <w:tcW w:w="1080" w:type="dxa"/>
            <w:tcBorders>
              <w:top w:val="single" w:sz="8" w:space="0" w:color="6C6D6C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6964B65" w14:textId="77777777" w:rsidR="00B90AFB" w:rsidRPr="00F869ED" w:rsidRDefault="00B90AFB" w:rsidP="00233BCB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1710" w:type="dxa"/>
            <w:tcBorders>
              <w:top w:val="single" w:sz="8" w:space="0" w:color="6C6D6C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ED72907" w14:textId="77777777" w:rsidR="00B90AFB" w:rsidRPr="00F869ED" w:rsidRDefault="00B90AFB" w:rsidP="00233BCB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B90AFB" w:rsidRPr="00A965C0" w14:paraId="14C146F3" w14:textId="77777777" w:rsidTr="006031C5">
        <w:trPr>
          <w:trHeight w:val="794"/>
        </w:trPr>
        <w:tc>
          <w:tcPr>
            <w:tcW w:w="99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04D87AA" w14:textId="77777777" w:rsidR="0000176B" w:rsidRDefault="0000176B" w:rsidP="0069158B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A4354" w14:textId="77777777" w:rsidR="0000176B" w:rsidRPr="00883DEE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83DE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phB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6D59454" w14:textId="77777777" w:rsidR="00B90AFB" w:rsidRDefault="00B90AFB" w:rsidP="00233BC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2AA837CE" w14:textId="77777777" w:rsidR="0000176B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27192C9" w14:textId="77777777" w:rsidR="0000176B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GATATTAAACAAGTAATCAGAATAG</w:t>
            </w:r>
          </w:p>
          <w:p w14:paraId="2A18DE4C" w14:textId="77777777" w:rsidR="0000176B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GCTCTTACTGCATCCATAC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714C2B5" w14:textId="77777777" w:rsidR="0000176B" w:rsidRDefault="00B90AFB" w:rsidP="0069158B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27E5CF8" w14:textId="77777777" w:rsidR="0000176B" w:rsidRDefault="00B90AFB" w:rsidP="0069158B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B90AFB" w:rsidRPr="00A965C0" w14:paraId="4E4D3F3B" w14:textId="77777777" w:rsidTr="006031C5">
        <w:trPr>
          <w:trHeight w:val="361"/>
        </w:trPr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55CB9C3C" w14:textId="77777777" w:rsidR="0000176B" w:rsidRDefault="00B90AFB" w:rsidP="0069158B">
            <w:pPr>
              <w:autoSpaceDE w:val="0"/>
              <w:autoSpaceDN w:val="0"/>
              <w:adjustRightInd w:val="0"/>
              <w:spacing w:after="120"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E35">
              <w:rPr>
                <w:rFonts w:ascii="Times New Roman" w:hAnsi="Times New Roman" w:cs="Times New Roman"/>
                <w:sz w:val="20"/>
                <w:szCs w:val="20"/>
              </w:rPr>
              <w:t>Methyla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35A054" w14:textId="77777777" w:rsidR="0000176B" w:rsidRPr="00883DEE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83DE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rmA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754C45B" w14:textId="77777777" w:rsidR="00B90AFB" w:rsidRDefault="00B90AFB" w:rsidP="00233BC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19FDAB0E" w14:textId="77777777" w:rsidR="0000176B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3980351" w14:textId="77777777" w:rsidR="0000176B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TCTAAAAAGCATGTAAAAGAAA</w:t>
            </w:r>
          </w:p>
          <w:p w14:paraId="69C3FBFC" w14:textId="77777777" w:rsidR="0000176B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CGATACTTTTTGTAGTCCTT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EA6F047" w14:textId="77777777" w:rsidR="0000176B" w:rsidRDefault="00B90AFB" w:rsidP="0069158B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55CA5B2" w14:textId="77777777" w:rsidR="0000176B" w:rsidRDefault="00B90AFB" w:rsidP="0069158B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B90AFB" w:rsidRPr="00A965C0" w14:paraId="33646DA2" w14:textId="77777777" w:rsidTr="006031C5">
        <w:trPr>
          <w:trHeight w:val="361"/>
        </w:trPr>
        <w:tc>
          <w:tcPr>
            <w:tcW w:w="990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7FA2AA" w14:textId="77777777" w:rsidR="0000176B" w:rsidRDefault="0000176B" w:rsidP="0069158B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FFA46" w14:textId="77777777" w:rsidR="0000176B" w:rsidRPr="00883DEE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83DE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rmB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18110D8" w14:textId="77777777" w:rsidR="00B90AFB" w:rsidRDefault="00B90AFB" w:rsidP="00233BC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0F6FF7E7" w14:textId="77777777" w:rsidR="0000176B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5860CB1" w14:textId="77777777" w:rsidR="0000176B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GAAAAAGTACTCAACCAAATA</w:t>
            </w:r>
          </w:p>
          <w:p w14:paraId="12A1CFD9" w14:textId="77777777" w:rsidR="0000176B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AATTTAAGTACCGTTAC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4AF80BC" w14:textId="77777777" w:rsidR="0000176B" w:rsidRDefault="00B90AFB" w:rsidP="0069158B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BEAA262" w14:textId="77777777" w:rsidR="0000176B" w:rsidRDefault="00B90AFB" w:rsidP="0069158B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B90AFB" w:rsidRPr="00A965C0" w14:paraId="718D9B81" w14:textId="77777777" w:rsidTr="006031C5">
        <w:trPr>
          <w:trHeight w:val="361"/>
        </w:trPr>
        <w:tc>
          <w:tcPr>
            <w:tcW w:w="990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CEA623" w14:textId="77777777" w:rsidR="0000176B" w:rsidRDefault="0000176B" w:rsidP="0069158B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C84EBA" w14:textId="77777777" w:rsidR="0000176B" w:rsidRPr="00883DEE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83DE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rmC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7811062" w14:textId="77777777" w:rsidR="00B90AFB" w:rsidRDefault="00B90AFB" w:rsidP="00233BC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3D5E5F23" w14:textId="77777777" w:rsidR="0000176B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8748BE4" w14:textId="77777777" w:rsidR="0000176B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TCAAAACATAATATAGATAAA</w:t>
            </w:r>
          </w:p>
          <w:p w14:paraId="5A27A349" w14:textId="77777777" w:rsidR="0000176B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GCTAATATTGTTTAAATCGTCAA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DB01238" w14:textId="77777777" w:rsidR="0000176B" w:rsidRDefault="00B90AFB" w:rsidP="0069158B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6B7BAFF" w14:textId="77777777" w:rsidR="0000176B" w:rsidRDefault="00B90AFB" w:rsidP="0069158B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B90AFB" w:rsidRPr="00A965C0" w14:paraId="7DB37EF4" w14:textId="77777777" w:rsidTr="006031C5">
        <w:trPr>
          <w:trHeight w:val="361"/>
        </w:trPr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textDirection w:val="btLr"/>
            <w:vAlign w:val="center"/>
          </w:tcPr>
          <w:p w14:paraId="6093A005" w14:textId="77777777" w:rsidR="0000176B" w:rsidRDefault="00B90AFB" w:rsidP="0069158B">
            <w:pPr>
              <w:autoSpaceDE w:val="0"/>
              <w:autoSpaceDN w:val="0"/>
              <w:adjustRightInd w:val="0"/>
              <w:spacing w:after="120"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E35">
              <w:rPr>
                <w:rFonts w:ascii="Times New Roman" w:hAnsi="Times New Roman" w:cs="Times New Roman"/>
                <w:sz w:val="20"/>
                <w:szCs w:val="20"/>
              </w:rPr>
              <w:t>Esteras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6EB8E9" w14:textId="77777777" w:rsidR="0000176B" w:rsidRPr="00883DEE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83DE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reA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4B87500" w14:textId="77777777" w:rsidR="00B90AFB" w:rsidRDefault="00B90AFB" w:rsidP="00233BC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536D36DF" w14:textId="77777777" w:rsidR="0000176B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FDEF9DB" w14:textId="77777777" w:rsidR="0000176B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GCCGGTGCTCATGAACTTGAG</w:t>
            </w:r>
          </w:p>
          <w:p w14:paraId="48240F2A" w14:textId="77777777" w:rsidR="0000176B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CGACTCTATTCGATCAGAGG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A669879" w14:textId="77777777" w:rsidR="0000176B" w:rsidRDefault="00B90AFB" w:rsidP="0069158B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CF4281C" w14:textId="77777777" w:rsidR="0000176B" w:rsidRDefault="00B90AFB" w:rsidP="0069158B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B90AFB" w:rsidRPr="00A965C0" w14:paraId="2D753DF5" w14:textId="77777777" w:rsidTr="006031C5">
        <w:trPr>
          <w:trHeight w:val="361"/>
        </w:trPr>
        <w:tc>
          <w:tcPr>
            <w:tcW w:w="990" w:type="dxa"/>
            <w:vMerge/>
            <w:tcBorders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6A1A4D1A" w14:textId="77777777" w:rsidR="0000176B" w:rsidRDefault="0000176B" w:rsidP="0069158B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CBF08" w14:textId="77777777" w:rsidR="0000176B" w:rsidRPr="00883DEE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83DE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reB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A094E8E" w14:textId="77777777" w:rsidR="0000176B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ereBF</w:t>
            </w:r>
            <w:proofErr w:type="spellEnd"/>
          </w:p>
          <w:p w14:paraId="72175D59" w14:textId="77777777" w:rsidR="0000176B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ereBR</w:t>
            </w:r>
            <w:proofErr w:type="spellEnd"/>
          </w:p>
        </w:tc>
        <w:tc>
          <w:tcPr>
            <w:tcW w:w="3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5650F47" w14:textId="77777777" w:rsidR="0000176B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TTGGAGATACCCAGATTGTAG</w:t>
            </w:r>
          </w:p>
          <w:p w14:paraId="1107D8A8" w14:textId="77777777" w:rsidR="0000176B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GAGCCATAGCTTCAACG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50F71E8" w14:textId="77777777" w:rsidR="0000176B" w:rsidRDefault="00B90AFB" w:rsidP="0069158B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C91B90E" w14:textId="77777777" w:rsidR="0000176B" w:rsidRDefault="00B90AFB" w:rsidP="0069158B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B90AFB" w:rsidRPr="00A965C0" w14:paraId="0E8EC77D" w14:textId="77777777" w:rsidTr="006031C5">
        <w:trPr>
          <w:trHeight w:val="361"/>
        </w:trPr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textDirection w:val="btLr"/>
            <w:vAlign w:val="center"/>
          </w:tcPr>
          <w:p w14:paraId="05D69AD4" w14:textId="77777777" w:rsidR="0000176B" w:rsidRDefault="00B90AFB" w:rsidP="0069158B">
            <w:pPr>
              <w:autoSpaceDE w:val="0"/>
              <w:autoSpaceDN w:val="0"/>
              <w:adjustRightInd w:val="0"/>
              <w:spacing w:after="120"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E35">
              <w:rPr>
                <w:rFonts w:ascii="Times New Roman" w:hAnsi="Times New Roman" w:cs="Times New Roman"/>
                <w:sz w:val="20"/>
                <w:szCs w:val="20"/>
              </w:rPr>
              <w:t>Efflux Pum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FE5AAF" w14:textId="77777777" w:rsidR="0000176B" w:rsidRPr="00883DEE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83DE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efA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CE9B0BB" w14:textId="77777777" w:rsidR="0000176B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mefAF</w:t>
            </w:r>
            <w:proofErr w:type="spellEnd"/>
          </w:p>
          <w:p w14:paraId="2C2DE8E0" w14:textId="77777777" w:rsidR="0000176B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mefAR</w:t>
            </w:r>
            <w:proofErr w:type="spellEnd"/>
          </w:p>
        </w:tc>
        <w:tc>
          <w:tcPr>
            <w:tcW w:w="3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84BA56D" w14:textId="77777777" w:rsidR="0000176B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AGTATCATTAATCACTAGTGC</w:t>
            </w:r>
          </w:p>
          <w:p w14:paraId="09162E74" w14:textId="77777777" w:rsidR="0000176B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TTCTTCTGGTACTAAAAGTG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300C254" w14:textId="77777777" w:rsidR="0000176B" w:rsidRDefault="00B90AFB" w:rsidP="0069158B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F2BCE1B" w14:textId="77777777" w:rsidR="0000176B" w:rsidRDefault="00B90AFB" w:rsidP="0069158B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B90AFB" w:rsidRPr="00A965C0" w14:paraId="7E513DA8" w14:textId="77777777" w:rsidTr="006031C5">
        <w:trPr>
          <w:trHeight w:val="361"/>
        </w:trPr>
        <w:tc>
          <w:tcPr>
            <w:tcW w:w="990" w:type="dxa"/>
            <w:vMerge/>
            <w:tcBorders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1687CC8C" w14:textId="77777777" w:rsidR="0000176B" w:rsidRDefault="0000176B" w:rsidP="0069158B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6C6D6C"/>
              <w:right w:val="nil"/>
            </w:tcBorders>
            <w:shd w:val="clear" w:color="auto" w:fill="auto"/>
            <w:vAlign w:val="center"/>
          </w:tcPr>
          <w:p w14:paraId="72BECAEF" w14:textId="77777777" w:rsidR="0000176B" w:rsidRPr="00883DEE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83DE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srA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8" w:space="0" w:color="6C6D6C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C7C15E2" w14:textId="77777777" w:rsidR="0000176B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msrAF</w:t>
            </w:r>
            <w:proofErr w:type="spellEnd"/>
          </w:p>
          <w:p w14:paraId="5F6037AC" w14:textId="77777777" w:rsidR="0000176B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msrAR</w:t>
            </w:r>
            <w:proofErr w:type="spellEnd"/>
          </w:p>
        </w:tc>
        <w:tc>
          <w:tcPr>
            <w:tcW w:w="3632" w:type="dxa"/>
            <w:tcBorders>
              <w:top w:val="single" w:sz="4" w:space="0" w:color="auto"/>
              <w:left w:val="nil"/>
              <w:bottom w:val="single" w:sz="8" w:space="0" w:color="6C6D6C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944A0A6" w14:textId="77777777" w:rsidR="0000176B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GCACTTATTGGGGGTAATGG</w:t>
            </w:r>
          </w:p>
          <w:p w14:paraId="28D3A7A5" w14:textId="77777777" w:rsidR="0000176B" w:rsidRDefault="00B90AFB" w:rsidP="0069158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GTCTATAAGTGCTCTATCGT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6C6D6C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AD32647" w14:textId="77777777" w:rsidR="0000176B" w:rsidRDefault="00B90AFB" w:rsidP="0069158B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6C6D6C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1705A9D" w14:textId="77777777" w:rsidR="0000176B" w:rsidRDefault="00B90AFB" w:rsidP="0069158B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9E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</w:tbl>
    <w:p w14:paraId="528FD142" w14:textId="0AD8C3EE" w:rsidR="00894998" w:rsidRPr="0017682E" w:rsidRDefault="00894998" w:rsidP="00013D90">
      <w:pPr>
        <w:spacing w:before="36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94998" w:rsidRPr="0017682E" w:rsidSect="00405D4D">
      <w:type w:val="continuous"/>
      <w:pgSz w:w="12240" w:h="15840"/>
      <w:pgMar w:top="1152" w:right="1440" w:bottom="864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451AB" w14:textId="77777777" w:rsidR="00091FD8" w:rsidRDefault="00091FD8" w:rsidP="001B4970">
      <w:pPr>
        <w:spacing w:after="0" w:line="240" w:lineRule="auto"/>
      </w:pPr>
      <w:r>
        <w:separator/>
      </w:r>
    </w:p>
  </w:endnote>
  <w:endnote w:type="continuationSeparator" w:id="0">
    <w:p w14:paraId="4273BC94" w14:textId="77777777" w:rsidR="00091FD8" w:rsidRDefault="00091FD8" w:rsidP="001B49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 Stone Serif Std Medium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5DC9B" w14:textId="77777777" w:rsidR="00091FD8" w:rsidRDefault="00091FD8" w:rsidP="001B4970">
      <w:pPr>
        <w:spacing w:after="0" w:line="240" w:lineRule="auto"/>
      </w:pPr>
      <w:r>
        <w:separator/>
      </w:r>
    </w:p>
  </w:footnote>
  <w:footnote w:type="continuationSeparator" w:id="0">
    <w:p w14:paraId="0FCF8178" w14:textId="77777777" w:rsidR="00091FD8" w:rsidRDefault="00091FD8" w:rsidP="001B49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32B9A"/>
    <w:multiLevelType w:val="hybridMultilevel"/>
    <w:tmpl w:val="B35A13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3F5CC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D4A05CD"/>
    <w:multiLevelType w:val="hybridMultilevel"/>
    <w:tmpl w:val="6952F0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D92A77"/>
    <w:multiLevelType w:val="hybridMultilevel"/>
    <w:tmpl w:val="03CCE9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C85B10"/>
    <w:multiLevelType w:val="hybridMultilevel"/>
    <w:tmpl w:val="7EC8509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DD46025"/>
    <w:multiLevelType w:val="multilevel"/>
    <w:tmpl w:val="58E6F60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6F21E5A"/>
    <w:multiLevelType w:val="hybridMultilevel"/>
    <w:tmpl w:val="E63E99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097EDF"/>
    <w:multiLevelType w:val="hybridMultilevel"/>
    <w:tmpl w:val="1FA20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A645EB"/>
    <w:multiLevelType w:val="hybridMultilevel"/>
    <w:tmpl w:val="0A0E3B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CB1E8B"/>
    <w:multiLevelType w:val="multilevel"/>
    <w:tmpl w:val="88CC9878"/>
    <w:lvl w:ilvl="0">
      <w:start w:val="1"/>
      <w:numFmt w:val="decimal"/>
      <w:lvlText w:val="%1."/>
      <w:lvlJc w:val="left"/>
      <w:pPr>
        <w:ind w:left="234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505B7BAE"/>
    <w:multiLevelType w:val="hybridMultilevel"/>
    <w:tmpl w:val="080AE6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221F12"/>
    <w:multiLevelType w:val="multilevel"/>
    <w:tmpl w:val="608E8A7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71D9642C"/>
    <w:multiLevelType w:val="hybridMultilevel"/>
    <w:tmpl w:val="34BEC1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AA1054"/>
    <w:multiLevelType w:val="hybridMultilevel"/>
    <w:tmpl w:val="B6046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DF7084"/>
    <w:multiLevelType w:val="hybridMultilevel"/>
    <w:tmpl w:val="A9B412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13"/>
  </w:num>
  <w:num w:numId="4">
    <w:abstractNumId w:val="0"/>
  </w:num>
  <w:num w:numId="5">
    <w:abstractNumId w:val="9"/>
  </w:num>
  <w:num w:numId="6">
    <w:abstractNumId w:val="11"/>
  </w:num>
  <w:num w:numId="7">
    <w:abstractNumId w:val="2"/>
  </w:num>
  <w:num w:numId="8">
    <w:abstractNumId w:val="4"/>
  </w:num>
  <w:num w:numId="9">
    <w:abstractNumId w:val="8"/>
  </w:num>
  <w:num w:numId="10">
    <w:abstractNumId w:val="14"/>
  </w:num>
  <w:num w:numId="11">
    <w:abstractNumId w:val="1"/>
  </w:num>
  <w:num w:numId="12">
    <w:abstractNumId w:val="7"/>
  </w:num>
  <w:num w:numId="13">
    <w:abstractNumId w:val="5"/>
  </w:num>
  <w:num w:numId="14">
    <w:abstractNumId w:val="12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S2sDSzNLU0MTQzNTNU0lEKTi0uzszPAykwqgUAlgDqDywAAAA="/>
  </w:docVars>
  <w:rsids>
    <w:rsidRoot w:val="00CB427D"/>
    <w:rsid w:val="0000176B"/>
    <w:rsid w:val="00006E06"/>
    <w:rsid w:val="000129D5"/>
    <w:rsid w:val="0001363F"/>
    <w:rsid w:val="00013D90"/>
    <w:rsid w:val="00014178"/>
    <w:rsid w:val="00021A0E"/>
    <w:rsid w:val="000277A4"/>
    <w:rsid w:val="000278AF"/>
    <w:rsid w:val="00033C82"/>
    <w:rsid w:val="00036527"/>
    <w:rsid w:val="00036CCD"/>
    <w:rsid w:val="000414C8"/>
    <w:rsid w:val="000422E9"/>
    <w:rsid w:val="00042D6C"/>
    <w:rsid w:val="00051224"/>
    <w:rsid w:val="000531AC"/>
    <w:rsid w:val="00055EF7"/>
    <w:rsid w:val="0006547A"/>
    <w:rsid w:val="00071BD8"/>
    <w:rsid w:val="0007260B"/>
    <w:rsid w:val="000747F7"/>
    <w:rsid w:val="00077DCA"/>
    <w:rsid w:val="0009038A"/>
    <w:rsid w:val="00091FD8"/>
    <w:rsid w:val="00092553"/>
    <w:rsid w:val="0009267A"/>
    <w:rsid w:val="00094884"/>
    <w:rsid w:val="00096B4A"/>
    <w:rsid w:val="000A2C79"/>
    <w:rsid w:val="000A51EB"/>
    <w:rsid w:val="000B6113"/>
    <w:rsid w:val="000B797E"/>
    <w:rsid w:val="000C3D63"/>
    <w:rsid w:val="000C5F10"/>
    <w:rsid w:val="000C6548"/>
    <w:rsid w:val="000D024A"/>
    <w:rsid w:val="000D0D12"/>
    <w:rsid w:val="000D57B2"/>
    <w:rsid w:val="000D5FF9"/>
    <w:rsid w:val="000E21BA"/>
    <w:rsid w:val="000E372B"/>
    <w:rsid w:val="000E7EA2"/>
    <w:rsid w:val="000E7FE5"/>
    <w:rsid w:val="000F0DB8"/>
    <w:rsid w:val="000F2CDE"/>
    <w:rsid w:val="00101F7B"/>
    <w:rsid w:val="0010240D"/>
    <w:rsid w:val="00106E7C"/>
    <w:rsid w:val="0011001C"/>
    <w:rsid w:val="00120278"/>
    <w:rsid w:val="00121E50"/>
    <w:rsid w:val="00123AC7"/>
    <w:rsid w:val="00123EC7"/>
    <w:rsid w:val="001256C0"/>
    <w:rsid w:val="0013131C"/>
    <w:rsid w:val="0013549F"/>
    <w:rsid w:val="001430D8"/>
    <w:rsid w:val="00145106"/>
    <w:rsid w:val="001534A2"/>
    <w:rsid w:val="00154966"/>
    <w:rsid w:val="00164717"/>
    <w:rsid w:val="00170C67"/>
    <w:rsid w:val="00173713"/>
    <w:rsid w:val="00175354"/>
    <w:rsid w:val="00176732"/>
    <w:rsid w:val="0017682E"/>
    <w:rsid w:val="00180655"/>
    <w:rsid w:val="0018232B"/>
    <w:rsid w:val="001835BA"/>
    <w:rsid w:val="00190C17"/>
    <w:rsid w:val="001A5536"/>
    <w:rsid w:val="001A6005"/>
    <w:rsid w:val="001A6DD6"/>
    <w:rsid w:val="001B0675"/>
    <w:rsid w:val="001B38B2"/>
    <w:rsid w:val="001B4970"/>
    <w:rsid w:val="001D144C"/>
    <w:rsid w:val="001D1987"/>
    <w:rsid w:val="001D29EF"/>
    <w:rsid w:val="001D4774"/>
    <w:rsid w:val="001D6EA8"/>
    <w:rsid w:val="001D71A9"/>
    <w:rsid w:val="001E4026"/>
    <w:rsid w:val="001E49CF"/>
    <w:rsid w:val="001F4339"/>
    <w:rsid w:val="001F4A18"/>
    <w:rsid w:val="001F62FF"/>
    <w:rsid w:val="00202DA2"/>
    <w:rsid w:val="00214516"/>
    <w:rsid w:val="0022151A"/>
    <w:rsid w:val="00225399"/>
    <w:rsid w:val="00226C63"/>
    <w:rsid w:val="0023059C"/>
    <w:rsid w:val="002325BD"/>
    <w:rsid w:val="00236F81"/>
    <w:rsid w:val="00240EA5"/>
    <w:rsid w:val="00243714"/>
    <w:rsid w:val="002529F8"/>
    <w:rsid w:val="00255B82"/>
    <w:rsid w:val="00257573"/>
    <w:rsid w:val="00271F31"/>
    <w:rsid w:val="00273CF1"/>
    <w:rsid w:val="00274E66"/>
    <w:rsid w:val="00275B9B"/>
    <w:rsid w:val="00276505"/>
    <w:rsid w:val="00280FA7"/>
    <w:rsid w:val="00282FA9"/>
    <w:rsid w:val="00284249"/>
    <w:rsid w:val="0028627A"/>
    <w:rsid w:val="002914B2"/>
    <w:rsid w:val="00293FC8"/>
    <w:rsid w:val="00294A34"/>
    <w:rsid w:val="002A4C13"/>
    <w:rsid w:val="002A69C9"/>
    <w:rsid w:val="002B156F"/>
    <w:rsid w:val="002B323C"/>
    <w:rsid w:val="002B4526"/>
    <w:rsid w:val="002B58D8"/>
    <w:rsid w:val="002C6C53"/>
    <w:rsid w:val="002D1ADD"/>
    <w:rsid w:val="002D1C72"/>
    <w:rsid w:val="002E0216"/>
    <w:rsid w:val="002E491D"/>
    <w:rsid w:val="002F138E"/>
    <w:rsid w:val="002F5616"/>
    <w:rsid w:val="00303CF0"/>
    <w:rsid w:val="00306D0F"/>
    <w:rsid w:val="00306DD6"/>
    <w:rsid w:val="0030777A"/>
    <w:rsid w:val="00311DC5"/>
    <w:rsid w:val="003206C6"/>
    <w:rsid w:val="003226E2"/>
    <w:rsid w:val="00325498"/>
    <w:rsid w:val="00325CD0"/>
    <w:rsid w:val="003302AB"/>
    <w:rsid w:val="003426DD"/>
    <w:rsid w:val="0034344C"/>
    <w:rsid w:val="003434F2"/>
    <w:rsid w:val="003451A0"/>
    <w:rsid w:val="003451B6"/>
    <w:rsid w:val="00345495"/>
    <w:rsid w:val="0035407A"/>
    <w:rsid w:val="003551DA"/>
    <w:rsid w:val="00356101"/>
    <w:rsid w:val="003631A7"/>
    <w:rsid w:val="00363504"/>
    <w:rsid w:val="00366709"/>
    <w:rsid w:val="00377F7C"/>
    <w:rsid w:val="00380FBF"/>
    <w:rsid w:val="00382AB5"/>
    <w:rsid w:val="00390753"/>
    <w:rsid w:val="00396C34"/>
    <w:rsid w:val="00397ACE"/>
    <w:rsid w:val="003A2165"/>
    <w:rsid w:val="003A3237"/>
    <w:rsid w:val="003A6B21"/>
    <w:rsid w:val="003A791F"/>
    <w:rsid w:val="003A7CAB"/>
    <w:rsid w:val="003B03D0"/>
    <w:rsid w:val="003E0A79"/>
    <w:rsid w:val="003E35BF"/>
    <w:rsid w:val="003E5103"/>
    <w:rsid w:val="003E5959"/>
    <w:rsid w:val="003E6418"/>
    <w:rsid w:val="003F0390"/>
    <w:rsid w:val="003F2E65"/>
    <w:rsid w:val="003F4208"/>
    <w:rsid w:val="00401F40"/>
    <w:rsid w:val="004044F2"/>
    <w:rsid w:val="00405D4D"/>
    <w:rsid w:val="0040663B"/>
    <w:rsid w:val="00413D73"/>
    <w:rsid w:val="00416087"/>
    <w:rsid w:val="00416352"/>
    <w:rsid w:val="00417852"/>
    <w:rsid w:val="004215D6"/>
    <w:rsid w:val="004310EB"/>
    <w:rsid w:val="00433853"/>
    <w:rsid w:val="0043600A"/>
    <w:rsid w:val="00440C65"/>
    <w:rsid w:val="00460D25"/>
    <w:rsid w:val="00462C05"/>
    <w:rsid w:val="004706F4"/>
    <w:rsid w:val="004707FF"/>
    <w:rsid w:val="00473C55"/>
    <w:rsid w:val="00474171"/>
    <w:rsid w:val="00485D27"/>
    <w:rsid w:val="00486937"/>
    <w:rsid w:val="00492398"/>
    <w:rsid w:val="00492476"/>
    <w:rsid w:val="0049271D"/>
    <w:rsid w:val="004936E5"/>
    <w:rsid w:val="00493716"/>
    <w:rsid w:val="004A1C0C"/>
    <w:rsid w:val="004A1F1F"/>
    <w:rsid w:val="004B26F4"/>
    <w:rsid w:val="004B2AF2"/>
    <w:rsid w:val="004B424A"/>
    <w:rsid w:val="004B6C3C"/>
    <w:rsid w:val="004B730A"/>
    <w:rsid w:val="004C0DD8"/>
    <w:rsid w:val="004C16B1"/>
    <w:rsid w:val="004C194A"/>
    <w:rsid w:val="004C2776"/>
    <w:rsid w:val="004C2E31"/>
    <w:rsid w:val="004C3B2A"/>
    <w:rsid w:val="004C3F55"/>
    <w:rsid w:val="004C75D8"/>
    <w:rsid w:val="004D0C28"/>
    <w:rsid w:val="004D203A"/>
    <w:rsid w:val="004D4341"/>
    <w:rsid w:val="004D5412"/>
    <w:rsid w:val="004D544A"/>
    <w:rsid w:val="004D5619"/>
    <w:rsid w:val="004D6DAF"/>
    <w:rsid w:val="004D7FD9"/>
    <w:rsid w:val="004F2604"/>
    <w:rsid w:val="004F628F"/>
    <w:rsid w:val="004F73C6"/>
    <w:rsid w:val="00500FE5"/>
    <w:rsid w:val="0050291B"/>
    <w:rsid w:val="00511C80"/>
    <w:rsid w:val="00516D45"/>
    <w:rsid w:val="005346E0"/>
    <w:rsid w:val="00540280"/>
    <w:rsid w:val="00545F84"/>
    <w:rsid w:val="005539C4"/>
    <w:rsid w:val="0056134C"/>
    <w:rsid w:val="00561F15"/>
    <w:rsid w:val="00565FA6"/>
    <w:rsid w:val="00566F96"/>
    <w:rsid w:val="00570B90"/>
    <w:rsid w:val="005849BE"/>
    <w:rsid w:val="005858FF"/>
    <w:rsid w:val="00585FD8"/>
    <w:rsid w:val="00591806"/>
    <w:rsid w:val="005926DB"/>
    <w:rsid w:val="00595167"/>
    <w:rsid w:val="00596657"/>
    <w:rsid w:val="005B6F08"/>
    <w:rsid w:val="005C2DC4"/>
    <w:rsid w:val="005C41F0"/>
    <w:rsid w:val="005C5321"/>
    <w:rsid w:val="005C64BB"/>
    <w:rsid w:val="005C703F"/>
    <w:rsid w:val="005D747A"/>
    <w:rsid w:val="005D786E"/>
    <w:rsid w:val="005E3679"/>
    <w:rsid w:val="005E48CA"/>
    <w:rsid w:val="005E4EC7"/>
    <w:rsid w:val="005F08FA"/>
    <w:rsid w:val="005F7065"/>
    <w:rsid w:val="006031C5"/>
    <w:rsid w:val="00604666"/>
    <w:rsid w:val="0060467C"/>
    <w:rsid w:val="0061050C"/>
    <w:rsid w:val="00610A00"/>
    <w:rsid w:val="00620FF3"/>
    <w:rsid w:val="00624AC7"/>
    <w:rsid w:val="006254D4"/>
    <w:rsid w:val="0063417E"/>
    <w:rsid w:val="00634764"/>
    <w:rsid w:val="006359B7"/>
    <w:rsid w:val="00636ADE"/>
    <w:rsid w:val="00637719"/>
    <w:rsid w:val="00641C6D"/>
    <w:rsid w:val="00646D92"/>
    <w:rsid w:val="00653489"/>
    <w:rsid w:val="00653574"/>
    <w:rsid w:val="006848C3"/>
    <w:rsid w:val="0069158B"/>
    <w:rsid w:val="0069194A"/>
    <w:rsid w:val="006A2342"/>
    <w:rsid w:val="006B21A6"/>
    <w:rsid w:val="006B6055"/>
    <w:rsid w:val="006C05C0"/>
    <w:rsid w:val="006D1357"/>
    <w:rsid w:val="006D17A4"/>
    <w:rsid w:val="006D1F9E"/>
    <w:rsid w:val="006D246A"/>
    <w:rsid w:val="006D2745"/>
    <w:rsid w:val="006D35A6"/>
    <w:rsid w:val="006D56C6"/>
    <w:rsid w:val="006E1769"/>
    <w:rsid w:val="006E2567"/>
    <w:rsid w:val="006E4E8E"/>
    <w:rsid w:val="006F32B9"/>
    <w:rsid w:val="006F36BA"/>
    <w:rsid w:val="006F3A71"/>
    <w:rsid w:val="00700634"/>
    <w:rsid w:val="00702CC3"/>
    <w:rsid w:val="00706E43"/>
    <w:rsid w:val="007076F6"/>
    <w:rsid w:val="00707EBA"/>
    <w:rsid w:val="00721914"/>
    <w:rsid w:val="007248A4"/>
    <w:rsid w:val="0072533C"/>
    <w:rsid w:val="007256E1"/>
    <w:rsid w:val="007261F6"/>
    <w:rsid w:val="00726835"/>
    <w:rsid w:val="00736228"/>
    <w:rsid w:val="00744F28"/>
    <w:rsid w:val="00763971"/>
    <w:rsid w:val="007720CF"/>
    <w:rsid w:val="007736D8"/>
    <w:rsid w:val="00773760"/>
    <w:rsid w:val="00776349"/>
    <w:rsid w:val="00777571"/>
    <w:rsid w:val="0078492F"/>
    <w:rsid w:val="0079047F"/>
    <w:rsid w:val="0079313E"/>
    <w:rsid w:val="00793DE3"/>
    <w:rsid w:val="007A2596"/>
    <w:rsid w:val="007A6C68"/>
    <w:rsid w:val="007B134F"/>
    <w:rsid w:val="007C00E2"/>
    <w:rsid w:val="007C29FF"/>
    <w:rsid w:val="007C41E4"/>
    <w:rsid w:val="007C47C9"/>
    <w:rsid w:val="007C607F"/>
    <w:rsid w:val="007D351B"/>
    <w:rsid w:val="007E5B91"/>
    <w:rsid w:val="007E6B5B"/>
    <w:rsid w:val="007F1F96"/>
    <w:rsid w:val="007F6E35"/>
    <w:rsid w:val="00801AC7"/>
    <w:rsid w:val="008024ED"/>
    <w:rsid w:val="008044B3"/>
    <w:rsid w:val="00805947"/>
    <w:rsid w:val="00813334"/>
    <w:rsid w:val="0081795E"/>
    <w:rsid w:val="008232C6"/>
    <w:rsid w:val="00823FC6"/>
    <w:rsid w:val="00833885"/>
    <w:rsid w:val="008357FC"/>
    <w:rsid w:val="00841E8B"/>
    <w:rsid w:val="00846AF5"/>
    <w:rsid w:val="00847FE3"/>
    <w:rsid w:val="008502D5"/>
    <w:rsid w:val="008529F7"/>
    <w:rsid w:val="00853414"/>
    <w:rsid w:val="00854F72"/>
    <w:rsid w:val="008607DD"/>
    <w:rsid w:val="008706B2"/>
    <w:rsid w:val="00872A8E"/>
    <w:rsid w:val="00873013"/>
    <w:rsid w:val="00875756"/>
    <w:rsid w:val="0087769C"/>
    <w:rsid w:val="00881F7E"/>
    <w:rsid w:val="00883DEE"/>
    <w:rsid w:val="00884F33"/>
    <w:rsid w:val="00891061"/>
    <w:rsid w:val="00894998"/>
    <w:rsid w:val="00894B51"/>
    <w:rsid w:val="0089649A"/>
    <w:rsid w:val="008C07C7"/>
    <w:rsid w:val="008C1262"/>
    <w:rsid w:val="008C13E4"/>
    <w:rsid w:val="008C46B0"/>
    <w:rsid w:val="008C76DD"/>
    <w:rsid w:val="008C786D"/>
    <w:rsid w:val="008D4E35"/>
    <w:rsid w:val="008D5102"/>
    <w:rsid w:val="008D61A6"/>
    <w:rsid w:val="008D6422"/>
    <w:rsid w:val="008D6B69"/>
    <w:rsid w:val="008D7C3E"/>
    <w:rsid w:val="008E4371"/>
    <w:rsid w:val="008E5B8A"/>
    <w:rsid w:val="008F1D15"/>
    <w:rsid w:val="008F261F"/>
    <w:rsid w:val="008F497E"/>
    <w:rsid w:val="008F79E7"/>
    <w:rsid w:val="00900B53"/>
    <w:rsid w:val="00901EC6"/>
    <w:rsid w:val="00910931"/>
    <w:rsid w:val="009126F8"/>
    <w:rsid w:val="00913A33"/>
    <w:rsid w:val="009149D6"/>
    <w:rsid w:val="00914B7F"/>
    <w:rsid w:val="0092048C"/>
    <w:rsid w:val="0092485E"/>
    <w:rsid w:val="009266D0"/>
    <w:rsid w:val="00934D2A"/>
    <w:rsid w:val="0093617B"/>
    <w:rsid w:val="009379F1"/>
    <w:rsid w:val="0094004D"/>
    <w:rsid w:val="0094278B"/>
    <w:rsid w:val="009464D1"/>
    <w:rsid w:val="0094783C"/>
    <w:rsid w:val="00947A80"/>
    <w:rsid w:val="00953464"/>
    <w:rsid w:val="0095413A"/>
    <w:rsid w:val="00954744"/>
    <w:rsid w:val="0097008B"/>
    <w:rsid w:val="00975215"/>
    <w:rsid w:val="00976551"/>
    <w:rsid w:val="009775EA"/>
    <w:rsid w:val="00981D62"/>
    <w:rsid w:val="00982AA0"/>
    <w:rsid w:val="009840EA"/>
    <w:rsid w:val="00991208"/>
    <w:rsid w:val="00995683"/>
    <w:rsid w:val="00995B27"/>
    <w:rsid w:val="009973BE"/>
    <w:rsid w:val="009A50BD"/>
    <w:rsid w:val="009B2426"/>
    <w:rsid w:val="009B2A43"/>
    <w:rsid w:val="009B4070"/>
    <w:rsid w:val="009B551E"/>
    <w:rsid w:val="009C18D5"/>
    <w:rsid w:val="009C669A"/>
    <w:rsid w:val="009D2E98"/>
    <w:rsid w:val="009D50C5"/>
    <w:rsid w:val="009E5201"/>
    <w:rsid w:val="009E6317"/>
    <w:rsid w:val="009E778F"/>
    <w:rsid w:val="009F385B"/>
    <w:rsid w:val="009F6AA5"/>
    <w:rsid w:val="00A00A39"/>
    <w:rsid w:val="00A01B45"/>
    <w:rsid w:val="00A04666"/>
    <w:rsid w:val="00A07AA2"/>
    <w:rsid w:val="00A107C0"/>
    <w:rsid w:val="00A14065"/>
    <w:rsid w:val="00A152BB"/>
    <w:rsid w:val="00A15D0E"/>
    <w:rsid w:val="00A16950"/>
    <w:rsid w:val="00A1714D"/>
    <w:rsid w:val="00A212E9"/>
    <w:rsid w:val="00A228B6"/>
    <w:rsid w:val="00A235ED"/>
    <w:rsid w:val="00A239A2"/>
    <w:rsid w:val="00A251C4"/>
    <w:rsid w:val="00A27961"/>
    <w:rsid w:val="00A3202A"/>
    <w:rsid w:val="00A419EB"/>
    <w:rsid w:val="00A43791"/>
    <w:rsid w:val="00A4458F"/>
    <w:rsid w:val="00A45ACC"/>
    <w:rsid w:val="00A472F2"/>
    <w:rsid w:val="00A55A70"/>
    <w:rsid w:val="00A55F8B"/>
    <w:rsid w:val="00A62BED"/>
    <w:rsid w:val="00A63320"/>
    <w:rsid w:val="00A63508"/>
    <w:rsid w:val="00A66250"/>
    <w:rsid w:val="00A67766"/>
    <w:rsid w:val="00A70A26"/>
    <w:rsid w:val="00A745A9"/>
    <w:rsid w:val="00A75869"/>
    <w:rsid w:val="00A77B37"/>
    <w:rsid w:val="00A87CCF"/>
    <w:rsid w:val="00A95275"/>
    <w:rsid w:val="00A965C0"/>
    <w:rsid w:val="00AA2941"/>
    <w:rsid w:val="00AA662C"/>
    <w:rsid w:val="00AA797B"/>
    <w:rsid w:val="00AC10E3"/>
    <w:rsid w:val="00AC76E8"/>
    <w:rsid w:val="00AD4BA0"/>
    <w:rsid w:val="00AD577E"/>
    <w:rsid w:val="00AE21DE"/>
    <w:rsid w:val="00AE49DD"/>
    <w:rsid w:val="00AE5868"/>
    <w:rsid w:val="00AF06C6"/>
    <w:rsid w:val="00AF27C5"/>
    <w:rsid w:val="00B0553C"/>
    <w:rsid w:val="00B064FE"/>
    <w:rsid w:val="00B11428"/>
    <w:rsid w:val="00B13F9A"/>
    <w:rsid w:val="00B141D3"/>
    <w:rsid w:val="00B14354"/>
    <w:rsid w:val="00B17CDA"/>
    <w:rsid w:val="00B2334D"/>
    <w:rsid w:val="00B237D2"/>
    <w:rsid w:val="00B26496"/>
    <w:rsid w:val="00B34DB4"/>
    <w:rsid w:val="00B41079"/>
    <w:rsid w:val="00B44F89"/>
    <w:rsid w:val="00B525E9"/>
    <w:rsid w:val="00B53A14"/>
    <w:rsid w:val="00B61F93"/>
    <w:rsid w:val="00B70B2F"/>
    <w:rsid w:val="00B74F24"/>
    <w:rsid w:val="00B7551D"/>
    <w:rsid w:val="00B75635"/>
    <w:rsid w:val="00B75BF3"/>
    <w:rsid w:val="00B75F11"/>
    <w:rsid w:val="00B77FCC"/>
    <w:rsid w:val="00B81B51"/>
    <w:rsid w:val="00B8251F"/>
    <w:rsid w:val="00B86DCC"/>
    <w:rsid w:val="00B90AFB"/>
    <w:rsid w:val="00BA2CEA"/>
    <w:rsid w:val="00BA31CC"/>
    <w:rsid w:val="00BA3874"/>
    <w:rsid w:val="00BB3F1D"/>
    <w:rsid w:val="00BB4903"/>
    <w:rsid w:val="00BB4E16"/>
    <w:rsid w:val="00BC17F2"/>
    <w:rsid w:val="00BC24D3"/>
    <w:rsid w:val="00BC4EFF"/>
    <w:rsid w:val="00BD5B14"/>
    <w:rsid w:val="00BD7969"/>
    <w:rsid w:val="00BE34D3"/>
    <w:rsid w:val="00BE4D00"/>
    <w:rsid w:val="00BE6B9E"/>
    <w:rsid w:val="00BF0FF2"/>
    <w:rsid w:val="00BF236D"/>
    <w:rsid w:val="00BF34C0"/>
    <w:rsid w:val="00BF7CAA"/>
    <w:rsid w:val="00C066D9"/>
    <w:rsid w:val="00C069F5"/>
    <w:rsid w:val="00C15691"/>
    <w:rsid w:val="00C20085"/>
    <w:rsid w:val="00C248AA"/>
    <w:rsid w:val="00C2532B"/>
    <w:rsid w:val="00C30F18"/>
    <w:rsid w:val="00C318FF"/>
    <w:rsid w:val="00C35C9C"/>
    <w:rsid w:val="00C411FF"/>
    <w:rsid w:val="00C46E9F"/>
    <w:rsid w:val="00C57F56"/>
    <w:rsid w:val="00C62250"/>
    <w:rsid w:val="00C6246B"/>
    <w:rsid w:val="00C638F2"/>
    <w:rsid w:val="00C66F6C"/>
    <w:rsid w:val="00C7010F"/>
    <w:rsid w:val="00C81DD1"/>
    <w:rsid w:val="00C852C3"/>
    <w:rsid w:val="00C9089A"/>
    <w:rsid w:val="00C90F31"/>
    <w:rsid w:val="00C91AD2"/>
    <w:rsid w:val="00C94412"/>
    <w:rsid w:val="00CA31B3"/>
    <w:rsid w:val="00CA36F8"/>
    <w:rsid w:val="00CA4E03"/>
    <w:rsid w:val="00CA573C"/>
    <w:rsid w:val="00CA6DFD"/>
    <w:rsid w:val="00CB0C19"/>
    <w:rsid w:val="00CB11EE"/>
    <w:rsid w:val="00CB427D"/>
    <w:rsid w:val="00CB5411"/>
    <w:rsid w:val="00CB5BB5"/>
    <w:rsid w:val="00CC181B"/>
    <w:rsid w:val="00CC262B"/>
    <w:rsid w:val="00CC3842"/>
    <w:rsid w:val="00CC4DA0"/>
    <w:rsid w:val="00CD7251"/>
    <w:rsid w:val="00CE18C2"/>
    <w:rsid w:val="00CE6E0C"/>
    <w:rsid w:val="00CF0232"/>
    <w:rsid w:val="00CF0244"/>
    <w:rsid w:val="00CF4AFC"/>
    <w:rsid w:val="00CF4C36"/>
    <w:rsid w:val="00CF52F4"/>
    <w:rsid w:val="00D02642"/>
    <w:rsid w:val="00D12FAF"/>
    <w:rsid w:val="00D13FEB"/>
    <w:rsid w:val="00D14D3B"/>
    <w:rsid w:val="00D22243"/>
    <w:rsid w:val="00D23430"/>
    <w:rsid w:val="00D23B50"/>
    <w:rsid w:val="00D27E51"/>
    <w:rsid w:val="00D357AD"/>
    <w:rsid w:val="00D37348"/>
    <w:rsid w:val="00D4027F"/>
    <w:rsid w:val="00D4055B"/>
    <w:rsid w:val="00D40F89"/>
    <w:rsid w:val="00D44025"/>
    <w:rsid w:val="00D45D03"/>
    <w:rsid w:val="00D5167B"/>
    <w:rsid w:val="00D5497D"/>
    <w:rsid w:val="00D6067F"/>
    <w:rsid w:val="00D6594E"/>
    <w:rsid w:val="00D76B43"/>
    <w:rsid w:val="00D77DF5"/>
    <w:rsid w:val="00D90427"/>
    <w:rsid w:val="00D9171B"/>
    <w:rsid w:val="00D91E81"/>
    <w:rsid w:val="00D92EE7"/>
    <w:rsid w:val="00D9487F"/>
    <w:rsid w:val="00DB20B6"/>
    <w:rsid w:val="00DB2D9F"/>
    <w:rsid w:val="00DB466D"/>
    <w:rsid w:val="00DC605B"/>
    <w:rsid w:val="00DC7244"/>
    <w:rsid w:val="00DD14B0"/>
    <w:rsid w:val="00DD479F"/>
    <w:rsid w:val="00DE0799"/>
    <w:rsid w:val="00DE2920"/>
    <w:rsid w:val="00DE47C3"/>
    <w:rsid w:val="00DF12BC"/>
    <w:rsid w:val="00DF2233"/>
    <w:rsid w:val="00DF2995"/>
    <w:rsid w:val="00DF7989"/>
    <w:rsid w:val="00E00556"/>
    <w:rsid w:val="00E02055"/>
    <w:rsid w:val="00E04A96"/>
    <w:rsid w:val="00E11CAA"/>
    <w:rsid w:val="00E12FB4"/>
    <w:rsid w:val="00E16840"/>
    <w:rsid w:val="00E217A3"/>
    <w:rsid w:val="00E24DDB"/>
    <w:rsid w:val="00E25D1D"/>
    <w:rsid w:val="00E27AF8"/>
    <w:rsid w:val="00E3141A"/>
    <w:rsid w:val="00E331E2"/>
    <w:rsid w:val="00E3518E"/>
    <w:rsid w:val="00E446E6"/>
    <w:rsid w:val="00E47BC1"/>
    <w:rsid w:val="00E73054"/>
    <w:rsid w:val="00E75F16"/>
    <w:rsid w:val="00E87B21"/>
    <w:rsid w:val="00E905F9"/>
    <w:rsid w:val="00E9440D"/>
    <w:rsid w:val="00E9592B"/>
    <w:rsid w:val="00EA0F00"/>
    <w:rsid w:val="00EA56BF"/>
    <w:rsid w:val="00EA7C7F"/>
    <w:rsid w:val="00EB1DF5"/>
    <w:rsid w:val="00EB737B"/>
    <w:rsid w:val="00EC4A9F"/>
    <w:rsid w:val="00EC5A50"/>
    <w:rsid w:val="00EC7CED"/>
    <w:rsid w:val="00ED2605"/>
    <w:rsid w:val="00ED482F"/>
    <w:rsid w:val="00ED7735"/>
    <w:rsid w:val="00F054D9"/>
    <w:rsid w:val="00F0674A"/>
    <w:rsid w:val="00F06A58"/>
    <w:rsid w:val="00F07306"/>
    <w:rsid w:val="00F104F5"/>
    <w:rsid w:val="00F11B8A"/>
    <w:rsid w:val="00F2132A"/>
    <w:rsid w:val="00F21ACE"/>
    <w:rsid w:val="00F272C2"/>
    <w:rsid w:val="00F3335B"/>
    <w:rsid w:val="00F40606"/>
    <w:rsid w:val="00F41DBC"/>
    <w:rsid w:val="00F41F6F"/>
    <w:rsid w:val="00F44412"/>
    <w:rsid w:val="00F452D1"/>
    <w:rsid w:val="00F5120B"/>
    <w:rsid w:val="00F516C7"/>
    <w:rsid w:val="00F57D40"/>
    <w:rsid w:val="00F60F5A"/>
    <w:rsid w:val="00F6357E"/>
    <w:rsid w:val="00F64CD5"/>
    <w:rsid w:val="00F66D35"/>
    <w:rsid w:val="00F67DF4"/>
    <w:rsid w:val="00F828EE"/>
    <w:rsid w:val="00F869ED"/>
    <w:rsid w:val="00F906F5"/>
    <w:rsid w:val="00FA7BB7"/>
    <w:rsid w:val="00FB00B5"/>
    <w:rsid w:val="00FB450D"/>
    <w:rsid w:val="00FB4B42"/>
    <w:rsid w:val="00FB7040"/>
    <w:rsid w:val="00FC5957"/>
    <w:rsid w:val="00FC7C50"/>
    <w:rsid w:val="00FD04AB"/>
    <w:rsid w:val="00FE63CA"/>
    <w:rsid w:val="00FE6582"/>
    <w:rsid w:val="00FF4540"/>
    <w:rsid w:val="00FF6CB8"/>
    <w:rsid w:val="00FF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0E2E64"/>
  <w15:docId w15:val="{595FEC51-06CD-451A-AAAC-12434AED6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EA8"/>
    <w:rPr>
      <w:rFonts w:cs="Vrind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2A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C41E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8D6B69"/>
  </w:style>
  <w:style w:type="character" w:customStyle="1" w:styleId="Heading1Char">
    <w:name w:val="Heading 1 Char"/>
    <w:basedOn w:val="DefaultParagraphFont"/>
    <w:link w:val="Heading1"/>
    <w:uiPriority w:val="9"/>
    <w:rsid w:val="00872A8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  <w:style w:type="paragraph" w:styleId="ListParagraph">
    <w:name w:val="List Paragraph"/>
    <w:basedOn w:val="Normal"/>
    <w:uiPriority w:val="34"/>
    <w:qFormat/>
    <w:rsid w:val="00A6776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67766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B4970"/>
    <w:pPr>
      <w:spacing w:after="0" w:line="240" w:lineRule="auto"/>
    </w:pPr>
    <w:rPr>
      <w:sz w:val="20"/>
      <w:szCs w:val="25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4970"/>
    <w:rPr>
      <w:rFonts w:cs="Vrinda"/>
      <w:sz w:val="20"/>
      <w:szCs w:val="25"/>
    </w:rPr>
  </w:style>
  <w:style w:type="character" w:styleId="FootnoteReference">
    <w:name w:val="footnote reference"/>
    <w:basedOn w:val="DefaultParagraphFont"/>
    <w:uiPriority w:val="99"/>
    <w:semiHidden/>
    <w:unhideWhenUsed/>
    <w:rsid w:val="001B4970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A6625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10E3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0E3"/>
    <w:rPr>
      <w:rFonts w:ascii="Tahoma" w:hAnsi="Tahoma" w:cs="Tahoma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C10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10E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10E3"/>
    <w:rPr>
      <w:rFonts w:cs="Vrinda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0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0E3"/>
    <w:rPr>
      <w:rFonts w:cs="Vrinda"/>
      <w:b/>
      <w:bCs/>
      <w:sz w:val="20"/>
      <w:szCs w:val="25"/>
    </w:rPr>
  </w:style>
  <w:style w:type="character" w:customStyle="1" w:styleId="apple-converted-space">
    <w:name w:val="apple-converted-space"/>
    <w:basedOn w:val="DefaultParagraphFont"/>
    <w:rsid w:val="00A55A70"/>
  </w:style>
  <w:style w:type="paragraph" w:customStyle="1" w:styleId="Pa4">
    <w:name w:val="Pa4"/>
    <w:basedOn w:val="Normal"/>
    <w:next w:val="Normal"/>
    <w:uiPriority w:val="99"/>
    <w:rsid w:val="00A55A70"/>
    <w:pPr>
      <w:autoSpaceDE w:val="0"/>
      <w:autoSpaceDN w:val="0"/>
      <w:adjustRightInd w:val="0"/>
      <w:spacing w:after="0" w:line="191" w:lineRule="atLeast"/>
    </w:pPr>
    <w:rPr>
      <w:rFonts w:ascii="ITC Stone Serif Std Medium" w:hAnsi="ITC Stone Serif Std Medium" w:cstheme="minorBidi"/>
      <w:sz w:val="24"/>
      <w:szCs w:val="24"/>
      <w:lang w:bidi="ar-SA"/>
    </w:rPr>
  </w:style>
  <w:style w:type="character" w:customStyle="1" w:styleId="authors-list-item">
    <w:name w:val="authors-list-item"/>
    <w:basedOn w:val="DefaultParagraphFont"/>
    <w:rsid w:val="001534A2"/>
  </w:style>
  <w:style w:type="character" w:customStyle="1" w:styleId="author-sup-separator">
    <w:name w:val="author-sup-separator"/>
    <w:basedOn w:val="DefaultParagraphFont"/>
    <w:rsid w:val="001534A2"/>
  </w:style>
  <w:style w:type="character" w:customStyle="1" w:styleId="comma">
    <w:name w:val="comma"/>
    <w:basedOn w:val="DefaultParagraphFont"/>
    <w:rsid w:val="001534A2"/>
  </w:style>
  <w:style w:type="paragraph" w:styleId="NormalWeb">
    <w:name w:val="Normal (Web)"/>
    <w:basedOn w:val="Normal"/>
    <w:uiPriority w:val="99"/>
    <w:semiHidden/>
    <w:unhideWhenUsed/>
    <w:rsid w:val="00E25D1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977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5EA"/>
    <w:rPr>
      <w:rFonts w:cs="Vrinda"/>
    </w:rPr>
  </w:style>
  <w:style w:type="paragraph" w:styleId="Footer">
    <w:name w:val="footer"/>
    <w:basedOn w:val="Normal"/>
    <w:link w:val="FooterChar"/>
    <w:uiPriority w:val="99"/>
    <w:unhideWhenUsed/>
    <w:rsid w:val="00977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75EA"/>
    <w:rPr>
      <w:rFonts w:cs="Vrind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3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21936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78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026206-D283-4D34-9A3A-9F5B1CDD66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duzzaman</dc:creator>
  <cp:keywords/>
  <dc:description/>
  <cp:lastModifiedBy>Asaduzzaman Asad</cp:lastModifiedBy>
  <cp:revision>27</cp:revision>
  <dcterms:created xsi:type="dcterms:W3CDTF">2020-05-12T19:24:00Z</dcterms:created>
  <dcterms:modified xsi:type="dcterms:W3CDTF">2024-03-21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7th edition (full no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ccade5e-6447-36eb-a9b7-0d681c0decda</vt:lpwstr>
  </property>
  <property fmtid="{D5CDD505-2E9C-101B-9397-08002B2CF9AE}" pid="24" name="Mendeley Citation Style_1">
    <vt:lpwstr>http://www.zotero.org/styles/nature</vt:lpwstr>
  </property>
</Properties>
</file>